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6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eastAsia="zh-CN"/>
        </w:rPr>
        <w:t>3</w:t>
      </w:r>
      <w:r>
        <w:rPr>
          <w:rFonts w:cs="Times New Roman" w:ascii="Times New Roman" w:hAnsi="Times New Roman"/>
        </w:rPr>
        <w:t>. Glycoside hydrolases from the enriched thermophilic cellulolytic</w:t>
      </w:r>
      <w:r>
        <w:rPr/>
        <w:t xml:space="preserve"> culture</w:t>
      </w:r>
    </w:p>
    <w:tbl>
      <w:tblPr>
        <w:tblW w:w="88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41"/>
        <w:gridCol w:w="1142"/>
        <w:gridCol w:w="442"/>
        <w:gridCol w:w="1433"/>
        <w:gridCol w:w="1575"/>
        <w:gridCol w:w="1120"/>
      </w:tblGrid>
      <w:tr>
        <w:trPr>
          <w:trHeight w:val="505" w:hRule="atLeast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 family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)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 Model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)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Coun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)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 family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 Model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)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Coun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)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23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8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074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03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9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22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933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2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44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56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15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150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6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374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341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53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840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11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270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49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71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59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52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51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0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331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56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630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1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457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5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065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670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59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57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3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128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1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443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4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373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2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64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5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3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3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200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6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2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5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3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7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33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4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8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04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68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435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9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18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0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324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0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28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1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5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2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06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2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19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4,GH10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5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959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3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83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5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183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5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7335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6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156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6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63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7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65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446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8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295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8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559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29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120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79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6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55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81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3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1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055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83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423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2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251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85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644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3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1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88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7470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4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064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89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508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5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301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00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1289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110" w:hRule="atLeast"/>
        </w:trPr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37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204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102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56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spacing w:before="0" w:after="0"/>
        <w:ind w:left="357" w:hanging="0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numPr>
          <w:ilvl w:val="0"/>
          <w:numId w:val="1"/>
        </w:numPr>
        <w:spacing w:before="0" w:after="200"/>
        <w:ind w:left="714" w:hanging="357"/>
        <w:contextualSpacing/>
        <w:rPr/>
      </w:pPr>
      <w:r>
        <w:rPr>
          <w:rFonts w:cs="Times New Roman" w:ascii="Times New Roman" w:hAnsi="Times New Roman"/>
        </w:rPr>
        <w:t>Glycoside Hydrolase (GH) family classification according to the CAZy database. GH families without P</w:t>
      </w:r>
      <w:r>
        <w:rPr>
          <w:rFonts w:cs="Times New Roman" w:ascii="Times New Roman" w:hAnsi="Times New Roman"/>
          <w:lang w:eastAsia="zh-CN"/>
        </w:rPr>
        <w:t>f</w:t>
      </w:r>
      <w:r>
        <w:rPr>
          <w:rFonts w:cs="Times New Roman" w:ascii="Times New Roman" w:hAnsi="Times New Roman"/>
        </w:rPr>
        <w:t>am model are not presented.</w:t>
      </w:r>
    </w:p>
    <w:p>
      <w:pPr>
        <w:pStyle w:val="Normal"/>
        <w:numPr>
          <w:ilvl w:val="0"/>
          <w:numId w:val="1"/>
        </w:numPr>
        <w:spacing w:before="240" w:after="200"/>
        <w:contextualSpacing/>
        <w:rPr/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lang w:eastAsia="zh-CN"/>
        </w:rPr>
        <w:t xml:space="preserve">fam </w:t>
      </w:r>
      <w:r>
        <w:rPr>
          <w:rFonts w:cs="Times New Roman" w:ascii="Times New Roman" w:hAnsi="Times New Roman"/>
        </w:rPr>
        <w:t>model associated with the respective GH family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ORFs containing the domain for a particular GH family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</w:rPr>
        <w:t>GH families associated with cellulase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H families which cannot be distinguished by Pfam model were combin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vertAlign w:val="superscript"/>
        <w:sz w:val="24"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  <w:sz w:val="24"/>
      <w:vertAlign w:val="superscript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25:00Z</dcterms:created>
  <dc:creator>Xia Yu</dc:creator>
  <dc:description/>
  <cp:keywords/>
  <dc:language>en-US</dc:language>
  <cp:lastModifiedBy>Xia Yu</cp:lastModifiedBy>
  <dcterms:modified xsi:type="dcterms:W3CDTF">2012-12-17T08:25:00Z</dcterms:modified>
  <cp:revision>1</cp:revision>
  <dc:subject/>
  <dc:title/>
</cp:coreProperties>
</file>